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DE355D" w14:textId="77777777" w:rsidR="00472E4C" w:rsidRDefault="00472E4C">
      <w:r w:rsidRPr="00472E4C">
        <w:t>References for Table 1</w:t>
      </w:r>
    </w:p>
    <w:p w14:paraId="4CB81AF9" w14:textId="77777777" w:rsidR="00472E4C" w:rsidRDefault="00472E4C">
      <w:r w:rsidRPr="00472E4C">
        <w:t xml:space="preserve">1. Martin A, Ross BA, Braimbridge M V. Peristernal wiring in closure of median sternotomy. False aneurysm of the internal mammary artery. J Thorac Cardiovasc Surg 1973;66(1):145–6. </w:t>
      </w:r>
    </w:p>
    <w:p w14:paraId="7AFB9069" w14:textId="5E088ED1" w:rsidR="00472E4C" w:rsidRDefault="00472E4C">
      <w:r w:rsidRPr="00472E4C">
        <w:t xml:space="preserve">2. Den Otter G, Stam J. Aneurysm of internal mammary artery. Thorax 1978;33(4):526–7. </w:t>
      </w:r>
      <w:hyperlink r:id="rId4" w:history="1">
        <w:r w:rsidRPr="00F9267F">
          <w:rPr>
            <w:rStyle w:val="Hyperlink"/>
          </w:rPr>
          <w:t>https://doi.org/10.1136/thx.33.4.526</w:t>
        </w:r>
      </w:hyperlink>
      <w:r w:rsidRPr="00472E4C">
        <w:t xml:space="preserve">. </w:t>
      </w:r>
    </w:p>
    <w:p w14:paraId="3AC83C20" w14:textId="306087C6" w:rsidR="00472E4C" w:rsidRDefault="00472E4C">
      <w:r w:rsidRPr="00472E4C">
        <w:t xml:space="preserve">3+4. Millner RWJ, Guvendik L, Blauth C, Treasure T, Pepper JR. False aneurysm of the right internal mammary artery. Ann Thorac Surg 1991;51(5):831–2. </w:t>
      </w:r>
      <w:hyperlink r:id="rId5" w:history="1">
        <w:r w:rsidRPr="00F9267F">
          <w:rPr>
            <w:rStyle w:val="Hyperlink"/>
          </w:rPr>
          <w:t>https://doi.org/10.1016/0003-4975(91)90144-F</w:t>
        </w:r>
      </w:hyperlink>
      <w:r w:rsidRPr="00472E4C">
        <w:t xml:space="preserve">. </w:t>
      </w:r>
    </w:p>
    <w:p w14:paraId="2A040CBA" w14:textId="2D97F7EA" w:rsidR="00472E4C" w:rsidRDefault="00472E4C">
      <w:r w:rsidRPr="00472E4C">
        <w:t xml:space="preserve">5. Agathos EA, Hussein A, Trehan H, Trenholme SE, Floten HS. Traumatic pseudoaneurysm of left internal mammary artery graft. Ann Thorac Surg 1993;56(4):966–8. </w:t>
      </w:r>
      <w:hyperlink r:id="rId6" w:history="1">
        <w:r w:rsidRPr="00F9267F">
          <w:rPr>
            <w:rStyle w:val="Hyperlink"/>
          </w:rPr>
          <w:t>https://doi.org/10.1016/0003-4975(93)90366-P</w:t>
        </w:r>
      </w:hyperlink>
      <w:r w:rsidRPr="00472E4C">
        <w:t xml:space="preserve">. </w:t>
      </w:r>
    </w:p>
    <w:p w14:paraId="19513952" w14:textId="77777777" w:rsidR="00472E4C" w:rsidRDefault="00472E4C">
      <w:r w:rsidRPr="00472E4C">
        <w:t xml:space="preserve">6. Frank MW, Alexander JCJ, Pineless GR, Votapka T V, Curran RD. False aneurysm of the right internal mammary artery. Late rupture after sternotomy. Texas Hear Inst J 1998;25(1):86–7. </w:t>
      </w:r>
    </w:p>
    <w:p w14:paraId="56F8C6A9" w14:textId="77777777" w:rsidR="00472E4C" w:rsidRDefault="00472E4C">
      <w:r w:rsidRPr="00472E4C">
        <w:t>7. Callaway MP, Wilde P, Angelini G. Treatment of a false aneurysm of an intercostal artery using a covered intracoronary stent</w:t>
      </w:r>
      <w:r>
        <w:t xml:space="preserve"> </w:t>
      </w:r>
      <w:r w:rsidRPr="00472E4C">
        <w:t xml:space="preserve">graft and a radial artery puncture. Br J Radiol 2000;73(876):1317–9. https://doi.org/10.1259/bjr.73.876.11205677. </w:t>
      </w:r>
    </w:p>
    <w:p w14:paraId="6A695053" w14:textId="77777777" w:rsidR="00472E4C" w:rsidRDefault="00472E4C">
      <w:r w:rsidRPr="00472E4C">
        <w:t>8. Kamath S, Unsworth-White J, Wells IP. Pseudoaneurysm of the internal mammary artery as an unusual cause of post</w:t>
      </w:r>
      <w:r>
        <w:t>-</w:t>
      </w:r>
      <w:r w:rsidRPr="00472E4C">
        <w:t xml:space="preserve">sternotomy hemorrhage: The role of multislice computed tomography in the diagnosis and treatment planning. Cardiovasc Intervent Radiol 2005;28(2):246–8. https://doi.org/10.1007/s00270-004-4195-y. </w:t>
      </w:r>
    </w:p>
    <w:p w14:paraId="3214CA25" w14:textId="0368017A" w:rsidR="00472E4C" w:rsidRDefault="00472E4C">
      <w:r w:rsidRPr="00472E4C">
        <w:t xml:space="preserve">9. Nasir A, Viola N, Livesey SA. Iatrogenic Pseudoaneurysm of Internal Mammary Artery: Case Report and Literature Review. J Card Surg 2009;24(3):343–5. </w:t>
      </w:r>
      <w:hyperlink r:id="rId7" w:history="1">
        <w:r w:rsidRPr="00F9267F">
          <w:rPr>
            <w:rStyle w:val="Hyperlink"/>
          </w:rPr>
          <w:t>https://doi.org/10.1111/j.1540-8191.2009.00838.x</w:t>
        </w:r>
      </w:hyperlink>
      <w:r w:rsidRPr="00472E4C">
        <w:t xml:space="preserve">. </w:t>
      </w:r>
    </w:p>
    <w:p w14:paraId="72318307" w14:textId="7C81AA90" w:rsidR="00472E4C" w:rsidRDefault="00472E4C">
      <w:r w:rsidRPr="00472E4C">
        <w:t xml:space="preserve">10. Cheung PKM, Philipp RK, Freed DH. Endovascular stenting for treatment of a left internal mammary artery pseudoaneurysm following redo-sternotomy: A case report. Catheter Cardiovasc Interv 2013;82(5):778–81. </w:t>
      </w:r>
      <w:hyperlink r:id="rId8" w:history="1">
        <w:r w:rsidRPr="00F9267F">
          <w:rPr>
            <w:rStyle w:val="Hyperlink"/>
          </w:rPr>
          <w:t>https://doi.org/10.1002/ccd.24850</w:t>
        </w:r>
      </w:hyperlink>
      <w:r w:rsidRPr="00472E4C">
        <w:t xml:space="preserve">. </w:t>
      </w:r>
    </w:p>
    <w:p w14:paraId="3182054A" w14:textId="2F6FE251" w:rsidR="00472E4C" w:rsidRDefault="00472E4C">
      <w:r w:rsidRPr="00472E4C">
        <w:t xml:space="preserve">11. Mehra S, Buch A, Truong CN, Moshiri M, Shriki JE, Bhargava P. Post-traumatic internal mammary artery pseudoaneurysm: A rare complication of pericardiocentesis. Radiol Case Reports 2014;9(1):931. </w:t>
      </w:r>
      <w:hyperlink r:id="rId9" w:history="1">
        <w:r w:rsidRPr="00F9267F">
          <w:rPr>
            <w:rStyle w:val="Hyperlink"/>
          </w:rPr>
          <w:t>https://doi.org/10.2484/rcr.v9i1.931</w:t>
        </w:r>
      </w:hyperlink>
      <w:r w:rsidRPr="00472E4C">
        <w:t xml:space="preserve">. </w:t>
      </w:r>
    </w:p>
    <w:p w14:paraId="498D1943" w14:textId="4D0608D5" w:rsidR="000A57A2" w:rsidRDefault="00472E4C">
      <w:r w:rsidRPr="00472E4C">
        <w:t xml:space="preserve">12. Falconieri F, Raevsky E, Davies S, Moat N. Pseudoaneurysm of a branch of left internal mammary artery: A late and potentially fatal complication after redo-sternotomy. Interact Cardiovasc Thorac Surg 2015;20(6):866–7. </w:t>
      </w:r>
      <w:hyperlink r:id="rId10" w:history="1">
        <w:r w:rsidRPr="00F9267F">
          <w:rPr>
            <w:rStyle w:val="Hyperlink"/>
          </w:rPr>
          <w:t>https://doi.org/10.1093/icvts/ivv059</w:t>
        </w:r>
      </w:hyperlink>
      <w:r>
        <w:t xml:space="preserve">. </w:t>
      </w:r>
    </w:p>
    <w:p w14:paraId="1CB71253" w14:textId="77777777" w:rsidR="00472E4C" w:rsidRDefault="00472E4C">
      <w:r w:rsidRPr="00472E4C">
        <w:lastRenderedPageBreak/>
        <w:t xml:space="preserve">13. Datta S, Manoly I, Karangelis D, Hasan R. Pseudoaneurysm of the Right Internal Mammary Artery Post Vacuum-Assisted Closure Therapy: A Rare Complication and Literature Review. Ann Vasc Surg </w:t>
      </w:r>
      <w:proofErr w:type="gramStart"/>
      <w:r w:rsidRPr="00472E4C">
        <w:t>2016;31:207</w:t>
      </w:r>
      <w:proofErr w:type="gramEnd"/>
      <w:r w:rsidRPr="00472E4C">
        <w:t xml:space="preserve">.e1-207.e3. https://doi.org/10.1016/j.avsg.2015.08.010. </w:t>
      </w:r>
    </w:p>
    <w:p w14:paraId="53542A92" w14:textId="61BB3837" w:rsidR="00472E4C" w:rsidRDefault="00472E4C">
      <w:r w:rsidRPr="00472E4C">
        <w:t xml:space="preserve">14. Jefferson J, Nuffer Z, Butani D. Thrombin Injection to Treat an Iatrogenic Internal Mammary Artery Pseudoaneurysm. J Med Ultrasound 2017;25(3):177–9. </w:t>
      </w:r>
      <w:hyperlink r:id="rId11" w:history="1">
        <w:r w:rsidRPr="00F9267F">
          <w:rPr>
            <w:rStyle w:val="Hyperlink"/>
          </w:rPr>
          <w:t>https://doi.org/10.1016/j.jmu.2017.08.001</w:t>
        </w:r>
      </w:hyperlink>
      <w:r w:rsidRPr="00472E4C">
        <w:t xml:space="preserve">. </w:t>
      </w:r>
    </w:p>
    <w:p w14:paraId="2230C263" w14:textId="6E6DA93E" w:rsidR="00472E4C" w:rsidRDefault="00472E4C">
      <w:r w:rsidRPr="00472E4C">
        <w:t xml:space="preserve">15. Al-Radhi Y, Shrivastava V. A novel approach to treating a post-sternotomy internal mammary artery pseudoaneurysm. Interact Cardiovasc Thorac Surg 2018;26(1):161–2. </w:t>
      </w:r>
      <w:hyperlink r:id="rId12" w:history="1">
        <w:r w:rsidRPr="00F9267F">
          <w:rPr>
            <w:rStyle w:val="Hyperlink"/>
          </w:rPr>
          <w:t>https://doi.org/10.1093/ICVTS/IVX254</w:t>
        </w:r>
      </w:hyperlink>
      <w:r w:rsidRPr="00472E4C">
        <w:t xml:space="preserve">. </w:t>
      </w:r>
    </w:p>
    <w:p w14:paraId="1A7A7214" w14:textId="5C9DA532" w:rsidR="00472E4C" w:rsidRDefault="00472E4C">
      <w:r w:rsidRPr="00472E4C">
        <w:t xml:space="preserve">16. Kuroda Y, Uchida T, Hamasaki A, Sadahiro M. Internal thoracic artery pseudoaneurysm after redo aortic root replacement. Cardiovasc J Afr 2020;31(5):281–2. </w:t>
      </w:r>
      <w:hyperlink r:id="rId13" w:history="1">
        <w:r w:rsidRPr="00F9267F">
          <w:rPr>
            <w:rStyle w:val="Hyperlink"/>
          </w:rPr>
          <w:t>https://doi.org/10.5830/CVJA-2020-014</w:t>
        </w:r>
      </w:hyperlink>
      <w:r w:rsidRPr="00472E4C">
        <w:t xml:space="preserve">. </w:t>
      </w:r>
    </w:p>
    <w:p w14:paraId="657F70BC" w14:textId="4EDF54D4" w:rsidR="00472E4C" w:rsidRDefault="00472E4C">
      <w:r w:rsidRPr="00472E4C">
        <w:t>17. Inoue K, Kainuma S, Kashiwagi E, Toda K, Sawa Y. Post-Sternotomy Internal Mammary Artery Pseudoaneurysm. JACC Cardiovasc Interv 2021;14(4</w:t>
      </w:r>
      <w:proofErr w:type="gramStart"/>
      <w:r w:rsidRPr="00472E4C">
        <w:t>):e</w:t>
      </w:r>
      <w:proofErr w:type="gramEnd"/>
      <w:r w:rsidRPr="00472E4C">
        <w:t xml:space="preserve">37–8. </w:t>
      </w:r>
      <w:hyperlink r:id="rId14" w:history="1">
        <w:r w:rsidRPr="00F9267F">
          <w:rPr>
            <w:rStyle w:val="Hyperlink"/>
          </w:rPr>
          <w:t>https://doi.org/10.1016/j.jcin.2020.11.037</w:t>
        </w:r>
      </w:hyperlink>
      <w:r w:rsidRPr="00472E4C">
        <w:t xml:space="preserve">. </w:t>
      </w:r>
    </w:p>
    <w:p w14:paraId="3630AFCA" w14:textId="294E0368" w:rsidR="00472E4C" w:rsidRDefault="00472E4C">
      <w:r w:rsidRPr="00472E4C">
        <w:t xml:space="preserve">18. Hamdan R, Jazayeri S, Terriat B, Melin-Boucetta I. Iatrogenic False Aneurysm of the Internal Thoracic Artery after Sternotomy: The Role of Doppler Ultrasound. Vasc Spec Int </w:t>
      </w:r>
      <w:proofErr w:type="gramStart"/>
      <w:r w:rsidRPr="00472E4C">
        <w:t>2022;38:1</w:t>
      </w:r>
      <w:proofErr w:type="gramEnd"/>
      <w:r w:rsidRPr="00472E4C">
        <w:t xml:space="preserve">–2. </w:t>
      </w:r>
      <w:hyperlink r:id="rId15" w:history="1">
        <w:r w:rsidRPr="00F9267F">
          <w:rPr>
            <w:rStyle w:val="Hyperlink"/>
          </w:rPr>
          <w:t>https://doi.org/10.5758/vsi.220043</w:t>
        </w:r>
      </w:hyperlink>
      <w:r>
        <w:t>.</w:t>
      </w:r>
    </w:p>
    <w:p w14:paraId="735F333D" w14:textId="77777777" w:rsidR="00472E4C" w:rsidRDefault="00472E4C"/>
    <w:sectPr w:rsidR="00472E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E4C"/>
    <w:rsid w:val="000A57A2"/>
    <w:rsid w:val="000E54B8"/>
    <w:rsid w:val="00472E4C"/>
    <w:rsid w:val="00B457BB"/>
    <w:rsid w:val="00E070F1"/>
    <w:rsid w:val="00F47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54E6A4"/>
  <w15:chartTrackingRefBased/>
  <w15:docId w15:val="{C4E90F78-BDF9-4994-BA55-B8794A750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2E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2E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2E4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2E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2E4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2E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2E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2E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2E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2E4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2E4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2E4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2E4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2E4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2E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2E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2E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2E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2E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2E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2E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2E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2E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2E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2E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2E4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2E4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2E4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2E4C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472E4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72E4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02/ccd.24850" TargetMode="External"/><Relationship Id="rId13" Type="http://schemas.openxmlformats.org/officeDocument/2006/relationships/hyperlink" Target="https://doi.org/10.5830/CVJA-2020-014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i.org/10.1111/j.1540-8191.2009.00838.x" TargetMode="External"/><Relationship Id="rId12" Type="http://schemas.openxmlformats.org/officeDocument/2006/relationships/hyperlink" Target="https://doi.org/10.1093/ICVTS/IVX254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doi.org/10.1016/0003-4975(93)90366-P" TargetMode="External"/><Relationship Id="rId11" Type="http://schemas.openxmlformats.org/officeDocument/2006/relationships/hyperlink" Target="https://doi.org/10.1016/j.jmu.2017.08.001" TargetMode="External"/><Relationship Id="rId5" Type="http://schemas.openxmlformats.org/officeDocument/2006/relationships/hyperlink" Target="https://doi.org/10.1016/0003-4975(91)90144-F" TargetMode="External"/><Relationship Id="rId15" Type="http://schemas.openxmlformats.org/officeDocument/2006/relationships/hyperlink" Target="https://doi.org/10.5758/vsi.220043" TargetMode="External"/><Relationship Id="rId10" Type="http://schemas.openxmlformats.org/officeDocument/2006/relationships/hyperlink" Target="https://doi.org/10.1093/icvts/ivv059" TargetMode="External"/><Relationship Id="rId4" Type="http://schemas.openxmlformats.org/officeDocument/2006/relationships/hyperlink" Target="https://doi.org/10.1136/thx.33.4.526" TargetMode="External"/><Relationship Id="rId9" Type="http://schemas.openxmlformats.org/officeDocument/2006/relationships/hyperlink" Target="https://doi.org/10.2484/rcr.v9i1.931" TargetMode="External"/><Relationship Id="rId14" Type="http://schemas.openxmlformats.org/officeDocument/2006/relationships/hyperlink" Target="https://doi.org/10.1016/j.jcin.2020.11.03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50</Words>
  <Characters>3706</Characters>
  <Application>Microsoft Office Word</Application>
  <DocSecurity>0</DocSecurity>
  <Lines>30</Lines>
  <Paragraphs>8</Paragraphs>
  <ScaleCrop>false</ScaleCrop>
  <Company/>
  <LinksUpToDate>false</LinksUpToDate>
  <CharactersWithSpaces>4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ia, Jennifer A. (ELS-HBE)</dc:creator>
  <cp:keywords/>
  <dc:description/>
  <cp:lastModifiedBy>Stoia, Jennifer A. (ELS-HBE)</cp:lastModifiedBy>
  <cp:revision>1</cp:revision>
  <dcterms:created xsi:type="dcterms:W3CDTF">2025-05-20T21:23:00Z</dcterms:created>
  <dcterms:modified xsi:type="dcterms:W3CDTF">2025-05-20T2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5-20T21:26:33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88eed7fd-6c00-4abb-bc54-279e90de067b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